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28073" w14:textId="422E8B7C" w:rsidR="00AB4989" w:rsidRPr="003E41D6" w:rsidRDefault="00D97784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1AD412E4" wp14:editId="4AC99AF0">
            <wp:simplePos x="0" y="0"/>
            <wp:positionH relativeFrom="column">
              <wp:posOffset>296186</wp:posOffset>
            </wp:positionH>
            <wp:positionV relativeFrom="paragraph">
              <wp:posOffset>151075</wp:posOffset>
            </wp:positionV>
            <wp:extent cx="4828436" cy="4299045"/>
            <wp:effectExtent l="0" t="0" r="0" b="6350"/>
            <wp:wrapNone/>
            <wp:docPr id="11863739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436" cy="429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BC9D4E" w14:textId="22E35CE2" w:rsidR="00020E15" w:rsidRDefault="00020E15"/>
    <w:p w14:paraId="29FAD969" w14:textId="721E28FA" w:rsidR="00D97784" w:rsidRDefault="00D97784"/>
    <w:p w14:paraId="0D13391D" w14:textId="56AA3B9B" w:rsidR="00D97784" w:rsidRDefault="00D97784"/>
    <w:p w14:paraId="72957462" w14:textId="37384FD7" w:rsidR="00D97784" w:rsidRDefault="00D97784"/>
    <w:p w14:paraId="67113B89" w14:textId="5633F46D" w:rsidR="00D97784" w:rsidRDefault="00D97784"/>
    <w:p w14:paraId="14F1A026" w14:textId="51ACB990" w:rsidR="00D97784" w:rsidRDefault="00D97784"/>
    <w:p w14:paraId="61898218" w14:textId="7991511C" w:rsidR="00D97784" w:rsidRDefault="00D97784"/>
    <w:p w14:paraId="796316D5" w14:textId="214B78B0" w:rsidR="00D97784" w:rsidRDefault="00D97784"/>
    <w:p w14:paraId="0577C9D8" w14:textId="3B5F6EAC" w:rsidR="00D97784" w:rsidRDefault="00D97784"/>
    <w:p w14:paraId="5E511F06" w14:textId="1219AAC3" w:rsidR="00D97784" w:rsidRDefault="00D97784"/>
    <w:p w14:paraId="0B998E92" w14:textId="1C827BC1" w:rsidR="00D97784" w:rsidRDefault="00D97784"/>
    <w:p w14:paraId="2F9AD76A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51AF2F4A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0AD63514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78A1DA49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58E32329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5D24259F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54751003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18B57DB7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187C7EC2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54633EA7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60FF4D72" w14:textId="77777777" w:rsidR="009C3F5E" w:rsidRDefault="009C3F5E" w:rsidP="00633F31">
      <w:pP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7D0D2662" w14:textId="7E676E4C" w:rsidR="00633F31" w:rsidRPr="002229DC" w:rsidRDefault="00633F31" w:rsidP="00633F31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Fig</w:t>
      </w:r>
      <w:r w:rsidR="00071709"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ure</w:t>
      </w:r>
      <w:r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S1. </w:t>
      </w:r>
      <w:proofErr w:type="gramStart"/>
      <w:r w:rsidR="00071709"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Original c</w:t>
      </w:r>
      <w:r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hromatograms for targeted metabolomics.</w:t>
      </w:r>
      <w:proofErr w:type="gramEnd"/>
      <w:r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</w:t>
      </w:r>
      <w:r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a</w:t>
      </w:r>
      <w:r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) The blank XIC plot </w:t>
      </w:r>
      <w:r w:rsidR="008565BB"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f 23 amino acids, represented background noise of detection at</w:t>
      </w:r>
      <w:r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8565BB"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4-</w:t>
      </w:r>
      <w:r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5</w:t>
      </w:r>
      <w:r w:rsidR="008565BB"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range</w:t>
      </w:r>
      <w:r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(</w:t>
      </w:r>
      <w:r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b</w:t>
      </w:r>
      <w:r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) The sample XIC plot </w:t>
      </w:r>
      <w:r w:rsidR="008565BB"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gnal was at e6-e7 range. (</w:t>
      </w:r>
      <w:r w:rsidR="008565BB" w:rsidRPr="002229D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c</w:t>
      </w:r>
      <w:r w:rsidR="008565BB"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) The standards XIC plot signal was at e6-e7 range. Both </w:t>
      </w:r>
      <w:r w:rsidR="008565BB" w:rsidRPr="002229DC">
        <w:rPr>
          <w:rFonts w:ascii="Times New Roman" w:eastAsia="宋体" w:hAnsi="Times New Roman" w:cs="Times New Roman"/>
          <w:kern w:val="0"/>
          <w:sz w:val="20"/>
          <w:szCs w:val="20"/>
        </w:rPr>
        <w:t>were well above background noise which confirmed excellent MS detection.</w:t>
      </w:r>
      <w:r w:rsidR="008565BB" w:rsidRPr="002229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20C56AFA" w14:textId="45E9D4E5" w:rsidR="00CA217B" w:rsidRDefault="00CA217B"/>
    <w:p w14:paraId="02A6C50E" w14:textId="07CFEC49" w:rsidR="00CA217B" w:rsidRDefault="00CA217B"/>
    <w:p w14:paraId="54FC21AA" w14:textId="1D8C90AB" w:rsidR="00CA217B" w:rsidRDefault="007C1931" w:rsidP="007C1931">
      <w:pPr>
        <w:widowControl/>
        <w:jc w:val="left"/>
      </w:pPr>
      <w:r>
        <w:br w:type="page"/>
      </w:r>
    </w:p>
    <w:p w14:paraId="2527F598" w14:textId="088367EF" w:rsidR="00CA217B" w:rsidRDefault="009D2C08">
      <w:r>
        <w:rPr>
          <w:noProof/>
        </w:rPr>
        <w:lastRenderedPageBreak/>
        <w:drawing>
          <wp:anchor distT="0" distB="0" distL="114300" distR="114300" simplePos="0" relativeHeight="251658752" behindDoc="0" locked="0" layoutInCell="1" allowOverlap="1" wp14:anchorId="3436F765" wp14:editId="79E2C1EB">
            <wp:simplePos x="0" y="0"/>
            <wp:positionH relativeFrom="column">
              <wp:posOffset>-33793</wp:posOffset>
            </wp:positionH>
            <wp:positionV relativeFrom="paragraph">
              <wp:posOffset>11927</wp:posOffset>
            </wp:positionV>
            <wp:extent cx="5840047" cy="2532490"/>
            <wp:effectExtent l="0" t="0" r="8890" b="1270"/>
            <wp:wrapNone/>
            <wp:docPr id="1616024061" name="图片 1" descr="电脑屏幕的照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24061" name="图片 1" descr="电脑屏幕的照片&#10;&#10;中度可信度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548" cy="253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D9FCA7" w14:textId="031A4C1C" w:rsidR="00CA217B" w:rsidRDefault="00CA217B"/>
    <w:p w14:paraId="4116203C" w14:textId="0972885F" w:rsidR="00CA217B" w:rsidRDefault="00CA217B"/>
    <w:p w14:paraId="78F30810" w14:textId="325B63E2" w:rsidR="0081523E" w:rsidRDefault="0081523E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1429A523" w14:textId="167474B1" w:rsidR="0081523E" w:rsidRDefault="0081523E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4ADD2B64" w14:textId="56C252ED" w:rsidR="0081523E" w:rsidRDefault="0081523E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3E1A049C" w14:textId="0110FFA1" w:rsidR="0081523E" w:rsidRDefault="0081523E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4960DF1E" w14:textId="1C8F6255" w:rsidR="0081523E" w:rsidRDefault="0081523E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1B23187C" w14:textId="104274F4" w:rsidR="0081523E" w:rsidRDefault="0081523E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781AA3C1" w14:textId="77777777" w:rsidR="00F67E40" w:rsidRDefault="00F67E40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3E911538" w14:textId="77777777" w:rsidR="00F67E40" w:rsidRDefault="00F67E40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0047614D" w14:textId="77777777" w:rsidR="00F67E40" w:rsidRDefault="00F67E40" w:rsidP="00633F31">
      <w:pPr>
        <w:rPr>
          <w:rFonts w:ascii="URWPalladioL-Roma" w:eastAsia="宋体" w:hAnsi="URWPalladioL-Roma" w:cs="宋体" w:hint="eastAsia"/>
          <w:color w:val="000000"/>
          <w:kern w:val="0"/>
          <w:sz w:val="20"/>
          <w:szCs w:val="20"/>
        </w:rPr>
      </w:pPr>
    </w:p>
    <w:p w14:paraId="5B699171" w14:textId="77777777" w:rsidR="00914F33" w:rsidRDefault="00914F33" w:rsidP="00633F31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</w:p>
    <w:p w14:paraId="72D5EAEE" w14:textId="399D1CE0" w:rsidR="0081523E" w:rsidRPr="002229DC" w:rsidRDefault="00F3339F" w:rsidP="00633F31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Fig</w:t>
      </w:r>
      <w:r w:rsidR="00071709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ure S2.</w:t>
      </w:r>
      <w:r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 w:rsidR="007B012C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Raw data</w:t>
      </w:r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of </w:t>
      </w:r>
      <w:proofErr w:type="spellStart"/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Lum</w:t>
      </w:r>
      <w:r w:rsidR="007C1931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inex</w:t>
      </w:r>
      <w:proofErr w:type="spellEnd"/>
      <w:r w:rsidR="007C1931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liquid microarray of</w:t>
      </w:r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27 inflammatory cytokines.</w:t>
      </w:r>
      <w:proofErr w:type="gramEnd"/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>(</w:t>
      </w:r>
      <w:r w:rsidR="007C1931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1</w:t>
      </w:r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>)</w:t>
      </w:r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proofErr w:type="gramStart"/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>no</w:t>
      </w:r>
      <w:proofErr w:type="gramEnd"/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treatment. (</w:t>
      </w:r>
      <w:r w:rsidR="007C1931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2</w:t>
      </w:r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) </w:t>
      </w:r>
      <w:bookmarkStart w:id="0" w:name="_GoBack"/>
      <w:bookmarkEnd w:id="0"/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10 </w:t>
      </w:r>
      <w:proofErr w:type="spellStart"/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>mM</w:t>
      </w:r>
      <w:proofErr w:type="spellEnd"/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Glutamine treated</w:t>
      </w:r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>(</w:t>
      </w:r>
      <w:r w:rsidR="007C1931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3</w:t>
      </w:r>
      <w:r w:rsidR="007C1931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) 1.5μg/ml LPS </w:t>
      </w:r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treated. (4) 1.5 </w:t>
      </w:r>
      <w:proofErr w:type="spellStart"/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>μg</w:t>
      </w:r>
      <w:proofErr w:type="spellEnd"/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/ml LPS plus 10 </w:t>
      </w:r>
      <w:proofErr w:type="spellStart"/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>mM</w:t>
      </w:r>
      <w:proofErr w:type="spellEnd"/>
      <w:r w:rsidR="002229DC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Glutamine treated. </w:t>
      </w:r>
      <w:r w:rsidR="007B012C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The unit of inflammatory cytokines is </w:t>
      </w:r>
      <w:proofErr w:type="spellStart"/>
      <w:r w:rsidR="007B012C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>pg</w:t>
      </w:r>
      <w:proofErr w:type="spellEnd"/>
      <w:r w:rsidR="007B012C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>/ml. OOR&lt; indicate</w:t>
      </w:r>
      <w:r w:rsidR="007C1931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>d</w:t>
      </w:r>
      <w:r w:rsidR="007B012C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the cytokine concentration</w:t>
      </w:r>
      <w:r w:rsidR="007C1931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s below detection range</w:t>
      </w:r>
      <w:r w:rsidR="007B012C" w:rsidRPr="002229DC">
        <w:rPr>
          <w:rFonts w:ascii="Times New Roman" w:eastAsia="宋体" w:hAnsi="Times New Roman" w:cs="Times New Roman"/>
          <w:bCs/>
          <w:kern w:val="0"/>
          <w:sz w:val="20"/>
          <w:szCs w:val="20"/>
        </w:rPr>
        <w:t>.</w:t>
      </w:r>
    </w:p>
    <w:p w14:paraId="72ED473B" w14:textId="615FE9C3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102F5623" w14:textId="0CC8BE9C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13F3A6AF" w14:textId="1F3805A5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6C2BE9C0" w14:textId="3496A70B" w:rsidR="007C1931" w:rsidRDefault="007C1931">
      <w:pPr>
        <w:widowControl/>
        <w:jc w:val="left"/>
        <w:rPr>
          <w:rFonts w:ascii="URWPalladioL-Roma" w:eastAsia="宋体" w:hAnsi="URWPalladioL-Roma" w:cs="宋体" w:hint="eastAsia"/>
          <w:kern w:val="0"/>
          <w:sz w:val="20"/>
          <w:szCs w:val="20"/>
        </w:rPr>
      </w:pPr>
      <w:r>
        <w:rPr>
          <w:rFonts w:ascii="URWPalladioL-Roma" w:eastAsia="宋体" w:hAnsi="URWPalladioL-Roma" w:cs="宋体" w:hint="eastAsia"/>
          <w:kern w:val="0"/>
          <w:sz w:val="20"/>
          <w:szCs w:val="20"/>
        </w:rPr>
        <w:br w:type="page"/>
      </w:r>
    </w:p>
    <w:p w14:paraId="1293304F" w14:textId="7777777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5D180497" w14:textId="774E3F6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3632" behindDoc="0" locked="0" layoutInCell="1" allowOverlap="1" wp14:anchorId="5292CAE6" wp14:editId="6ACAA286">
            <wp:simplePos x="0" y="0"/>
            <wp:positionH relativeFrom="column">
              <wp:posOffset>361566</wp:posOffset>
            </wp:positionH>
            <wp:positionV relativeFrom="paragraph">
              <wp:posOffset>126674</wp:posOffset>
            </wp:positionV>
            <wp:extent cx="4542661" cy="2556819"/>
            <wp:effectExtent l="0" t="0" r="0" b="0"/>
            <wp:wrapNone/>
            <wp:docPr id="4486809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661" cy="255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9C55D2" w14:textId="7777777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15C1F61F" w14:textId="57853ECF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58709FAC" w14:textId="611C59F6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6BD66BA1" w14:textId="3F74E3E8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47EAF8FA" w14:textId="7777777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6F79EF31" w14:textId="6A5DFF2D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4EF0ADBD" w14:textId="7777777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55C354D9" w14:textId="0BB74DFF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70A00A82" w14:textId="777058EE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4F254586" w14:textId="644A2DDE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7CF2BF3C" w14:textId="22338E75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079E373B" w14:textId="7777777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793E9733" w14:textId="21A292B0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106F73D4" w14:textId="3DE35ED3" w:rsidR="00F67E40" w:rsidRPr="002229DC" w:rsidRDefault="002229DC" w:rsidP="00633F31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Figure</w:t>
      </w:r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S3. </w:t>
      </w:r>
      <w:proofErr w:type="gramStart"/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Original </w:t>
      </w:r>
      <w:proofErr w:type="spellStart"/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MitoTracker</w:t>
      </w:r>
      <w:proofErr w:type="spellEnd"/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mitochondrial probe staining.</w:t>
      </w:r>
      <w:proofErr w:type="gramEnd"/>
      <w:r w:rsidR="00F67E40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Mitochondrial content (green fluorescence) was quantified and presented in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Figure 5</w:t>
      </w:r>
      <w:r w:rsidR="00F67E40" w:rsidRPr="002229DC">
        <w:rPr>
          <w:rFonts w:ascii="Times New Roman" w:eastAsia="宋体" w:hAnsi="Times New Roman" w:cs="Times New Roman"/>
          <w:b/>
          <w:kern w:val="0"/>
          <w:sz w:val="20"/>
          <w:szCs w:val="20"/>
        </w:rPr>
        <w:t>d</w:t>
      </w:r>
      <w:r w:rsidR="00F67E40" w:rsidRPr="002229DC">
        <w:rPr>
          <w:rFonts w:ascii="Times New Roman" w:eastAsia="宋体" w:hAnsi="Times New Roman" w:cs="Times New Roman"/>
          <w:kern w:val="0"/>
          <w:sz w:val="20"/>
          <w:szCs w:val="20"/>
        </w:rPr>
        <w:t xml:space="preserve">. Scale bar, 20 </w:t>
      </w:r>
      <w:proofErr w:type="spellStart"/>
      <w:r w:rsidR="00F67E40" w:rsidRPr="002229DC">
        <w:rPr>
          <w:rFonts w:ascii="Times New Roman" w:eastAsia="宋体" w:hAnsi="Times New Roman" w:cs="Times New Roman"/>
          <w:kern w:val="0"/>
          <w:sz w:val="20"/>
          <w:szCs w:val="20"/>
        </w:rPr>
        <w:t>μm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10239A96" w14:textId="00F2C12F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0CBFE293" w14:textId="77777777" w:rsidR="00F67E40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p w14:paraId="6F2D16F1" w14:textId="27C13456" w:rsidR="00F67E40" w:rsidRPr="00071709" w:rsidRDefault="00F67E40" w:rsidP="00633F31">
      <w:pPr>
        <w:rPr>
          <w:rFonts w:ascii="URWPalladioL-Roma" w:eastAsia="宋体" w:hAnsi="URWPalladioL-Roma" w:cs="宋体" w:hint="eastAsia"/>
          <w:kern w:val="0"/>
          <w:sz w:val="20"/>
          <w:szCs w:val="20"/>
        </w:rPr>
      </w:pPr>
    </w:p>
    <w:sectPr w:rsidR="00F67E40" w:rsidRPr="00071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5A0D8DF" w15:done="0"/>
  <w15:commentEx w15:paraId="0839E275" w15:paraIdParent="45A0D8D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42B6505" w16cex:dateUtc="2024-06-03T06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5A0D8DF" w16cid:durableId="4B6EAB95"/>
  <w16cid:commentId w16cid:paraId="0839E275" w16cid:durableId="542B650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C148ED" w14:textId="77777777" w:rsidR="00286E5C" w:rsidRDefault="00286E5C" w:rsidP="009C6660">
      <w:r>
        <w:separator/>
      </w:r>
    </w:p>
  </w:endnote>
  <w:endnote w:type="continuationSeparator" w:id="0">
    <w:p w14:paraId="7C32EB21" w14:textId="77777777" w:rsidR="00286E5C" w:rsidRDefault="00286E5C" w:rsidP="009C6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18A85" w14:textId="77777777" w:rsidR="00286E5C" w:rsidRDefault="00286E5C" w:rsidP="009C6660">
      <w:r>
        <w:separator/>
      </w:r>
    </w:p>
  </w:footnote>
  <w:footnote w:type="continuationSeparator" w:id="0">
    <w:p w14:paraId="4D640D2D" w14:textId="77777777" w:rsidR="00286E5C" w:rsidRDefault="00286E5C" w:rsidP="009C666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楼 刘">
    <w15:presenceInfo w15:providerId="Windows Live" w15:userId="d8737bebb892b7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23B254A-6F1C-41D9-8582-5CE772002318}"/>
    <w:docVar w:name="KY_MEDREF_VERSION" w:val="3"/>
  </w:docVars>
  <w:rsids>
    <w:rsidRoot w:val="00907686"/>
    <w:rsid w:val="000035DF"/>
    <w:rsid w:val="00020E15"/>
    <w:rsid w:val="00071709"/>
    <w:rsid w:val="000948E8"/>
    <w:rsid w:val="000E788A"/>
    <w:rsid w:val="000F6CEE"/>
    <w:rsid w:val="0012208C"/>
    <w:rsid w:val="001D6F89"/>
    <w:rsid w:val="00220F11"/>
    <w:rsid w:val="002229DC"/>
    <w:rsid w:val="0023063D"/>
    <w:rsid w:val="0025479C"/>
    <w:rsid w:val="00286E5C"/>
    <w:rsid w:val="00290CCA"/>
    <w:rsid w:val="00300032"/>
    <w:rsid w:val="00331351"/>
    <w:rsid w:val="003352A8"/>
    <w:rsid w:val="00340C7C"/>
    <w:rsid w:val="003955AA"/>
    <w:rsid w:val="003E41D6"/>
    <w:rsid w:val="003F044B"/>
    <w:rsid w:val="003F26D2"/>
    <w:rsid w:val="004449ED"/>
    <w:rsid w:val="004C6833"/>
    <w:rsid w:val="00516E9F"/>
    <w:rsid w:val="00536C29"/>
    <w:rsid w:val="0057150A"/>
    <w:rsid w:val="005921A8"/>
    <w:rsid w:val="006136F6"/>
    <w:rsid w:val="00633F31"/>
    <w:rsid w:val="00650B74"/>
    <w:rsid w:val="006E46AA"/>
    <w:rsid w:val="007119CB"/>
    <w:rsid w:val="007405DB"/>
    <w:rsid w:val="007A2CD5"/>
    <w:rsid w:val="007B012C"/>
    <w:rsid w:val="007C1931"/>
    <w:rsid w:val="007D1ABB"/>
    <w:rsid w:val="0081523E"/>
    <w:rsid w:val="008565BB"/>
    <w:rsid w:val="008632A4"/>
    <w:rsid w:val="009015C1"/>
    <w:rsid w:val="00906E98"/>
    <w:rsid w:val="00907686"/>
    <w:rsid w:val="00914F33"/>
    <w:rsid w:val="0091712B"/>
    <w:rsid w:val="00955F6C"/>
    <w:rsid w:val="009C3F5E"/>
    <w:rsid w:val="009C6660"/>
    <w:rsid w:val="009D2C08"/>
    <w:rsid w:val="009F2E69"/>
    <w:rsid w:val="00A248AD"/>
    <w:rsid w:val="00A440F7"/>
    <w:rsid w:val="00A7093B"/>
    <w:rsid w:val="00A77D8F"/>
    <w:rsid w:val="00AB4989"/>
    <w:rsid w:val="00B57BB9"/>
    <w:rsid w:val="00B64BB8"/>
    <w:rsid w:val="00C054DC"/>
    <w:rsid w:val="00C20DBC"/>
    <w:rsid w:val="00C271DE"/>
    <w:rsid w:val="00C35F52"/>
    <w:rsid w:val="00C81927"/>
    <w:rsid w:val="00C94254"/>
    <w:rsid w:val="00CA217B"/>
    <w:rsid w:val="00CD4F91"/>
    <w:rsid w:val="00D52367"/>
    <w:rsid w:val="00D97784"/>
    <w:rsid w:val="00DD38B4"/>
    <w:rsid w:val="00E56CC3"/>
    <w:rsid w:val="00E66C43"/>
    <w:rsid w:val="00ED7FD5"/>
    <w:rsid w:val="00EE5ADB"/>
    <w:rsid w:val="00EF3358"/>
    <w:rsid w:val="00F20A80"/>
    <w:rsid w:val="00F3339F"/>
    <w:rsid w:val="00F67E40"/>
    <w:rsid w:val="00FE6DA2"/>
    <w:rsid w:val="00FF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5C2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6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6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660"/>
    <w:rPr>
      <w:sz w:val="18"/>
      <w:szCs w:val="18"/>
    </w:rPr>
  </w:style>
  <w:style w:type="character" w:customStyle="1" w:styleId="font21">
    <w:name w:val="font21"/>
    <w:basedOn w:val="DefaultParagraphFont"/>
    <w:rsid w:val="0081523E"/>
    <w:rPr>
      <w:rFonts w:ascii="等线" w:eastAsia="等线" w:hAnsi="等线" w:cs="等线" w:hint="eastAsia"/>
      <w:color w:val="000000"/>
      <w:sz w:val="21"/>
      <w:szCs w:val="21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7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70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7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1D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6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6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660"/>
    <w:rPr>
      <w:sz w:val="18"/>
      <w:szCs w:val="18"/>
    </w:rPr>
  </w:style>
  <w:style w:type="character" w:customStyle="1" w:styleId="font21">
    <w:name w:val="font21"/>
    <w:basedOn w:val="DefaultParagraphFont"/>
    <w:rsid w:val="0081523E"/>
    <w:rPr>
      <w:rFonts w:ascii="等线" w:eastAsia="等线" w:hAnsi="等线" w:cs="等线" w:hint="eastAsia"/>
      <w:color w:val="000000"/>
      <w:sz w:val="21"/>
      <w:szCs w:val="21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7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70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7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1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楼</dc:creator>
  <cp:lastModifiedBy>Yifeng</cp:lastModifiedBy>
  <cp:revision>11</cp:revision>
  <dcterms:created xsi:type="dcterms:W3CDTF">2024-05-29T17:18:00Z</dcterms:created>
  <dcterms:modified xsi:type="dcterms:W3CDTF">2024-06-03T16:04:00Z</dcterms:modified>
</cp:coreProperties>
</file>